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CB03" w14:textId="01B9AC7B" w:rsidR="006077BD" w:rsidRDefault="000975ED" w:rsidP="002A7707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 w:rsidRPr="00231069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</w:t>
      </w:r>
      <w:r w:rsidR="009926B8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4</w:t>
      </w:r>
      <w:r w:rsidRPr="00231069">
        <w:rPr>
          <w:rFonts w:eastAsia="ＭＳ 明朝"/>
          <w:b/>
          <w:bCs/>
          <w:color w:val="000000" w:themeColor="text1"/>
          <w:sz w:val="21"/>
          <w:szCs w:val="21"/>
        </w:rPr>
        <w:t xml:space="preserve"> </w:t>
      </w:r>
      <w:r w:rsidR="002A7707" w:rsidRPr="00A4678A"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 w:rsidR="009926B8">
        <w:rPr>
          <w:b/>
          <w:bCs/>
          <w:color w:val="000000" w:themeColor="text1"/>
          <w:sz w:val="21"/>
          <w:szCs w:val="21"/>
        </w:rPr>
        <w:t>.</w:t>
      </w:r>
    </w:p>
    <w:tbl>
      <w:tblPr>
        <w:tblW w:w="143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"/>
        <w:gridCol w:w="2661"/>
        <w:gridCol w:w="1799"/>
        <w:gridCol w:w="1198"/>
        <w:gridCol w:w="979"/>
        <w:gridCol w:w="519"/>
        <w:gridCol w:w="2661"/>
        <w:gridCol w:w="1799"/>
        <w:gridCol w:w="1198"/>
        <w:gridCol w:w="979"/>
      </w:tblGrid>
      <w:tr w:rsidR="00BB40A7" w:rsidRPr="00530CE9" w14:paraId="2EC6F6EF" w14:textId="77777777" w:rsidTr="00150745">
        <w:trPr>
          <w:trHeight w:val="225"/>
        </w:trPr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252F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6986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0FE0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F551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 xml:space="preserve">coefficient (r)  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07D2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DBED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F4C7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575E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9F93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 xml:space="preserve">coefficient (r) 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B617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BB40A7" w:rsidRPr="00530CE9" w14:paraId="0474EF42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0D7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2B2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555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1.1 ± 52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25.0 ± 69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43E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9F1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9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8C6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0AB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acceleration amplitude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946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1.5 ± 254.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59.5 ± 386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1A6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7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B51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3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89</w:t>
            </w:r>
          </w:p>
        </w:tc>
      </w:tr>
      <w:tr w:rsidR="00BB40A7" w:rsidRPr="00530CE9" w14:paraId="040BAC88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62A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C34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travelling distance (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C15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16.7 ± 1790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076.4 ± 2166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5AD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6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44E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1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EE0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F93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886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.4 ± 10.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7.8 ± 29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FD9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8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653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4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0</w:t>
            </w:r>
          </w:p>
        </w:tc>
      </w:tr>
      <w:tr w:rsidR="00BB40A7" w:rsidRPr="00530CE9" w14:paraId="38B80FCE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88F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4D7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4FE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7.1 ± 26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82.2 ± 35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6A9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37F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0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C40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8E2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0B78" w14:textId="77777777" w:rsidR="00530CE9" w:rsidRPr="00530CE9" w:rsidRDefault="00530CE9" w:rsidP="00530CE9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15.7 ±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8.0</w:t>
            </w: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-15.0 ±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12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AEE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5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58C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74</w:t>
            </w:r>
          </w:p>
        </w:tc>
      </w:tr>
      <w:tr w:rsidR="00BB40A7" w:rsidRPr="00530CE9" w14:paraId="4C518720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243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EA7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33A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.9 ± 9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7.2 ± 1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E9B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710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8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2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4D8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CCB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994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0.6 ± 18.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61.2 ± 34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707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80A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0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41</w:t>
            </w:r>
          </w:p>
        </w:tc>
      </w:tr>
      <w:tr w:rsidR="00BB40A7" w:rsidRPr="00530CE9" w14:paraId="521F2D70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B06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B70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8B7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38 ± 1.2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0.58 ± 1.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359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5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5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D36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1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C47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0B1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F628" w14:textId="77777777" w:rsidR="00530CE9" w:rsidRPr="00530CE9" w:rsidRDefault="00530CE9" w:rsidP="00530CE9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28.3 ±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12.4</w:t>
            </w: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 xml:space="preserve">-39.8 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>± 34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01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6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073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2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15</w:t>
            </w:r>
          </w:p>
        </w:tc>
      </w:tr>
      <w:tr w:rsidR="00BB40A7" w:rsidRPr="00530CE9" w14:paraId="4B20507F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F4B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A77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10D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8 ± 0.1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 ± 0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1AE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2A1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4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004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9AC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AF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 ± 0.2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3 ± 0.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B28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1EA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0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40</w:t>
            </w:r>
          </w:p>
        </w:tc>
      </w:tr>
      <w:tr w:rsidR="00BB40A7" w:rsidRPr="00530CE9" w14:paraId="4607AE2E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E69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E92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3CC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9 ± 5.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2.8 ± 15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A6A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91B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D7A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B25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405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41 ± 0.28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25 ± 0.2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452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5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23E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56</w:t>
            </w:r>
          </w:p>
        </w:tc>
      </w:tr>
      <w:tr w:rsidR="00BB40A7" w:rsidRPr="00530CE9" w14:paraId="3D5CCEB4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F82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90B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velocity amplitude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835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9 ± 4.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5.0 ± 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341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128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8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730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819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EC0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1 ± 0.2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2 ± 0.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732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8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,1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6CC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5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07</w:t>
            </w:r>
          </w:p>
        </w:tc>
      </w:tr>
      <w:tr w:rsidR="00BB40A7" w:rsidRPr="00530CE9" w14:paraId="63AE72E8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97C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4C3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9AA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1 ± 0.2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1 ± 0.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A28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2FF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0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EF4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04E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315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.4 ± 14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0.9 ± 12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AB0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26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0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63</w:t>
            </w:r>
          </w:p>
        </w:tc>
      </w:tr>
      <w:tr w:rsidR="00BB40A7" w:rsidRPr="00530CE9" w14:paraId="5306FED0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23B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2F5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07F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1.25 ± 0.4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1.50 ± 0.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E6D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00C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6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B4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3C1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FCA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2.3 ± 38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62.6 ± 37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5D8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A2C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3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76</w:t>
            </w:r>
          </w:p>
        </w:tc>
      </w:tr>
      <w:tr w:rsidR="00BB40A7" w:rsidRPr="00530CE9" w14:paraId="30F6DB2C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419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F10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9C1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6 ± 0.4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2 ± 0.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220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1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197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7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2A9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C11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A8E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.1 ± 10.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4.2 ± 1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80C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2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8B8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4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44</w:t>
            </w:r>
          </w:p>
        </w:tc>
      </w:tr>
      <w:tr w:rsidR="00BB40A7" w:rsidRPr="00530CE9" w14:paraId="00B39306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E1F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259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8E9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3 ± 0.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6 ± 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042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43E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FEE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4D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0F6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8 ± 0.5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3 ± 0.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7C6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FE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0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82</w:t>
            </w:r>
          </w:p>
        </w:tc>
      </w:tr>
      <w:tr w:rsidR="00BB40A7" w:rsidRPr="00530CE9" w14:paraId="23A8C1AF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F72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EF2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9C2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8 ± 0.1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3 ± 0.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C35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958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0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12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33C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473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5 ± 0.7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.6 ± 0.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CE5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A74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2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13</w:t>
            </w:r>
          </w:p>
        </w:tc>
      </w:tr>
      <w:tr w:rsidR="00BB40A7" w:rsidRPr="00530CE9" w14:paraId="01D9A6D8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12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B84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202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32.9 ± 262.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52.0 ± 558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BBF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718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2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4BD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645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A41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 ± 0.2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8 ± 0.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E69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2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04D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7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83</w:t>
            </w:r>
          </w:p>
        </w:tc>
      </w:tr>
      <w:tr w:rsidR="00BB40A7" w:rsidRPr="00530CE9" w14:paraId="561CCB9E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4DD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F7E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895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9 ± 0.4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1 ± 0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D28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666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2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6EF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A7C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7F2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0.22 ±0.13 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 ± 0,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7FF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3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F22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42</w:t>
            </w:r>
          </w:p>
        </w:tc>
      </w:tr>
      <w:tr w:rsidR="00BB40A7" w:rsidRPr="00530CE9" w14:paraId="67C81F3C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3E5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916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4D3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27 ± 0.2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0.29 ± 0.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5D8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9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2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DBD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5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362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0DE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26A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 ± 0.0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38 ± 1.1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FF6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3D8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5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80</w:t>
            </w:r>
          </w:p>
        </w:tc>
      </w:tr>
      <w:tr w:rsidR="00BB40A7" w:rsidRPr="00530CE9" w14:paraId="0D4C4041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2DA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D00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DE1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.0 ± 14.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5.0 ± 12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AC4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527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9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B42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B96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3C3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4 ± 0.9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5 ± 1.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0D9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FF0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1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32</w:t>
            </w:r>
          </w:p>
        </w:tc>
      </w:tr>
      <w:tr w:rsidR="00BB40A7" w:rsidRPr="00530CE9" w14:paraId="5690CEDC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C47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0F8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B4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1 ± 0.0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0 ± 0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CD9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080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9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7C1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6B7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C06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6 ± 0.2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4 ± 0.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098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0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540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80</w:t>
            </w:r>
          </w:p>
        </w:tc>
      </w:tr>
      <w:tr w:rsidR="00BB40A7" w:rsidRPr="00530CE9" w14:paraId="39A13EB6" w14:textId="77777777" w:rsidTr="00150745">
        <w:trPr>
          <w:trHeight w:val="414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B5D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1D3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FF6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 ± 0.0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5 ± 0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C08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2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E34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9AF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F77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phase difference between the left hand and right-hand tapping (degree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AB0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183.7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54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63D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D0A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1</w:t>
            </w:r>
          </w:p>
        </w:tc>
      </w:tr>
      <w:tr w:rsidR="00BB40A7" w:rsidRPr="00530CE9" w14:paraId="6CA7580E" w14:textId="77777777" w:rsidTr="00150745">
        <w:trPr>
          <w:trHeight w:val="376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98F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300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2C3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 ± 0.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.1 ± 0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8E4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1DA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081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9A0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phase difference between the left hand and right-hand tapping (degree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416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57.8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47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938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142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12</w:t>
            </w:r>
          </w:p>
        </w:tc>
      </w:tr>
      <w:tr w:rsidR="00BB40A7" w:rsidRPr="00530CE9" w14:paraId="1130215F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0D0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3D1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EE0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4 ± 0.03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00 ± 0.0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3A2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3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486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8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67C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6CD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imilarity of hand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113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0.21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0.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03A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66F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01</w:t>
            </w:r>
          </w:p>
        </w:tc>
      </w:tr>
      <w:tr w:rsidR="00BB40A7" w:rsidRPr="00530CE9" w14:paraId="58DF4FF4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CF4D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A4A0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5D71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4 ± 0.03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97 ± 0.0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A49B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A53E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4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9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0E8A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B446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ime lag of similarity of hands (s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4AE2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0.042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0.3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198A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AA66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9</w:t>
            </w:r>
          </w:p>
        </w:tc>
      </w:tr>
    </w:tbl>
    <w:p w14:paraId="51B7489C" w14:textId="77777777" w:rsidR="002A7707" w:rsidRPr="002A7707" w:rsidRDefault="002A7707" w:rsidP="003958DB">
      <w:pPr>
        <w:spacing w:line="276" w:lineRule="auto"/>
        <w:rPr>
          <w:rFonts w:eastAsiaTheme="minorEastAsia" w:hint="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EF4F4" w14:textId="77777777" w:rsidR="000F1FAE" w:rsidRDefault="000F1FAE">
      <w:r>
        <w:separator/>
      </w:r>
    </w:p>
  </w:endnote>
  <w:endnote w:type="continuationSeparator" w:id="0">
    <w:p w14:paraId="5697361D" w14:textId="77777777" w:rsidR="000F1FAE" w:rsidRDefault="000F1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B649A" w14:textId="77777777" w:rsidR="000F1FAE" w:rsidRDefault="000F1FAE">
      <w:r>
        <w:separator/>
      </w:r>
    </w:p>
  </w:footnote>
  <w:footnote w:type="continuationSeparator" w:id="0">
    <w:p w14:paraId="2594DB58" w14:textId="77777777" w:rsidR="000F1FAE" w:rsidRDefault="000F1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1FAE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074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07F9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26B8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B40A7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D6A28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B4B02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437</Characters>
  <Application>Microsoft Office Word</Application>
  <DocSecurity>0</DocSecurity>
  <PresentationFormat/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4-28T15:21:00Z</dcterms:modified>
  <dc:language/>
  <cp:version/>
</cp:coreProperties>
</file>